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jc w:val="center"/>
        <w:rPr>
          <w:b/>
          <w:b/>
          <w:bCs/>
          <w:lang w:bidi="fa-IR"/>
        </w:rPr>
      </w:pPr>
      <w:r>
        <w:rPr>
          <w:b/>
          <w:bCs/>
          <w:lang w:bidi="fa-IR"/>
        </w:rPr>
        <w:t>S2 Table: The effect of marital status on HRQOL in women with or without PCOS</w:t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8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Single(n=32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Married(n= 110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</w:t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087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6.71±4.2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8.42±2.2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53±6.4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28±3.4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2.5±5.3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3.34±2.8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7.07±4.8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35±2.6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9.84±3.8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3.97±2.0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2.53±5.9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09±3.2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0.94±3.6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2.54±1.9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48.71±4.4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6.81±2.2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79±3.4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52±1.8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56.17±3.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2.7±1.8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ontrol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Single(n=33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  <w:t>Married(n= 107)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13"/>
                <w:szCs w:val="13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MANOVA</w:t>
            </w:r>
          </w:p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Wilks' Lambda</w:t>
            </w:r>
            <w:r>
              <w:rPr>
                <w:rFonts w:cs="Times" w:ascii="Times" w:hAnsi="Times"/>
                <w:b/>
                <w:bCs/>
                <w:sz w:val="13"/>
                <w:szCs w:val="13"/>
              </w:rPr>
              <w:t>*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sz w:val="22"/>
                <w:szCs w:val="22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hysic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8.29±2.9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9.34±2.1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1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physic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5.17±4.0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73±2.8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Social Function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4.23±2.67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7.03±1.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7.55±3.1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39±2.2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&lt;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G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03±2.1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07±1.5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Role limitation due to emotional problem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05±4.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1.88±3.48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Vitality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62±2.7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4.58±1.9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99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ental health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9.51±2.96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68.48±2.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bidi="fa-IR"/>
              </w:rPr>
            </w:pPr>
            <w:r>
              <w:rPr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Times"/>
                <w:sz w:val="20"/>
                <w:szCs w:val="20"/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  <w:lang w:bidi="fa-IR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82.76±1.9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88±1.4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rFonts w:cs="Times" w:ascii="Times" w:hAnsi="Times"/>
                <w:sz w:val="20"/>
                <w:szCs w:val="20"/>
              </w:rPr>
              <w:t>&lt;0.00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MSC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2.1±2.3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70.49±1.6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5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fa-IR"/>
              </w:rPr>
            </w:pPr>
            <w:r>
              <w:rPr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rFonts w:cs="Times" w:ascii="Times" w:hAnsi="Times"/>
          <w:sz w:val="20"/>
          <w:szCs w:val="20"/>
        </w:rPr>
        <w:t>* Multivariate test</w:t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p>
      <w:pPr>
        <w:pStyle w:val="Normal"/>
        <w:ind w:firstLine="720"/>
        <w:rPr>
          <w:lang w:bidi="fa-IR"/>
        </w:rPr>
      </w:pPr>
      <w:r>
        <w:rPr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19:00Z</dcterms:created>
  <dc:creator>shishehgar</dc:creator>
  <dc:description/>
  <cp:keywords/>
  <dc:language>en-US</dc:language>
  <cp:lastModifiedBy>pardasystem</cp:lastModifiedBy>
  <dcterms:modified xsi:type="dcterms:W3CDTF">2016-09-24T16:08:00Z</dcterms:modified>
  <cp:revision>4</cp:revision>
  <dc:subject/>
  <dc:title/>
</cp:coreProperties>
</file>